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19" w:type="dxa"/>
        <w:jc w:val="center"/>
        <w:tblLook w:val="04A0" w:firstRow="1" w:lastRow="0" w:firstColumn="1" w:lastColumn="0" w:noHBand="0" w:noVBand="1"/>
      </w:tblPr>
      <w:tblGrid>
        <w:gridCol w:w="1958"/>
        <w:gridCol w:w="1728"/>
        <w:gridCol w:w="1796"/>
        <w:gridCol w:w="1354"/>
        <w:gridCol w:w="1483"/>
      </w:tblGrid>
      <w:tr w:rsidR="00D507C5" w14:paraId="144CC95F" w14:textId="77777777" w:rsidTr="000D66F9">
        <w:trPr>
          <w:trHeight w:val="315"/>
          <w:jc w:val="center"/>
        </w:trPr>
        <w:tc>
          <w:tcPr>
            <w:tcW w:w="831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4CC95E" w14:textId="712D44CD" w:rsidR="00D507C5" w:rsidRDefault="001D18D4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Supplementary Table</w:t>
            </w:r>
            <w:r>
              <w:rPr>
                <w:rFonts w:ascii="Times New Roman" w:eastAsia="等线" w:hAnsi="Times New Roman" w:cs="Times New Roman" w:hint="eastAsia"/>
              </w:rPr>
              <w:t xml:space="preserve"> </w:t>
            </w:r>
            <w:r w:rsidR="00AA03DB">
              <w:rPr>
                <w:rFonts w:ascii="Times New Roman" w:eastAsia="等线" w:hAnsi="Times New Roman" w:cs="Times New Roman"/>
              </w:rPr>
              <w:t>S2</w:t>
            </w:r>
            <w:r>
              <w:rPr>
                <w:rFonts w:ascii="Times New Roman" w:eastAsia="等线" w:hAnsi="Times New Roman" w:cs="Times New Roman" w:hint="eastAsia"/>
              </w:rPr>
              <w:t>.</w:t>
            </w:r>
            <w:r>
              <w:rPr>
                <w:rFonts w:ascii="Times New Roman" w:eastAsia="等线" w:hAnsi="Times New Roman" w:cs="Times New Roman"/>
              </w:rPr>
              <w:t xml:space="preserve"> Frequency of serovars among the studied isolates</w:t>
            </w:r>
          </w:p>
        </w:tc>
      </w:tr>
      <w:tr w:rsidR="00791EE5" w14:paraId="144CC963" w14:textId="77777777" w:rsidTr="000D66F9">
        <w:trPr>
          <w:trHeight w:val="300"/>
          <w:jc w:val="center"/>
        </w:trPr>
        <w:tc>
          <w:tcPr>
            <w:tcW w:w="195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4CC960" w14:textId="31E66700" w:rsidR="00791EE5" w:rsidRPr="000D66F9" w:rsidRDefault="00791EE5" w:rsidP="00117B0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D66F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erotypes</w:t>
            </w:r>
          </w:p>
        </w:tc>
        <w:tc>
          <w:tcPr>
            <w:tcW w:w="35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CC961" w14:textId="77777777" w:rsidR="00791EE5" w:rsidRPr="000D66F9" w:rsidRDefault="00791EE5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bookmarkStart w:id="0" w:name="_Hlk118725855"/>
            <w:r w:rsidRPr="000D66F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tail chilled chicken carcasses</w:t>
            </w:r>
            <w:bookmarkEnd w:id="0"/>
          </w:p>
        </w:tc>
        <w:tc>
          <w:tcPr>
            <w:tcW w:w="28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CC962" w14:textId="77777777" w:rsidR="00791EE5" w:rsidRPr="000D66F9" w:rsidRDefault="00791EE5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human </w:t>
            </w:r>
            <w:bookmarkStart w:id="1" w:name="_Hlk118728362"/>
            <w:r w:rsidRPr="000D66F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ith diarrhea</w:t>
            </w:r>
            <w:bookmarkEnd w:id="1"/>
          </w:p>
        </w:tc>
      </w:tr>
      <w:tr w:rsidR="00791EE5" w14:paraId="144CC969" w14:textId="77777777" w:rsidTr="000D66F9">
        <w:trPr>
          <w:trHeight w:val="315"/>
          <w:jc w:val="center"/>
        </w:trPr>
        <w:tc>
          <w:tcPr>
            <w:tcW w:w="195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CC964" w14:textId="27E6F5F1" w:rsidR="00791EE5" w:rsidRPr="000D66F9" w:rsidRDefault="00791EE5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4CC965" w14:textId="77777777" w:rsidR="00791EE5" w:rsidRPr="000D66F9" w:rsidRDefault="00791EE5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D66F9">
              <w:rPr>
                <w:rFonts w:ascii="Times New Roman" w:eastAsia="等线" w:hAnsi="Times New Roman" w:cs="Times New Roman"/>
                <w:sz w:val="21"/>
                <w:szCs w:val="21"/>
              </w:rPr>
              <w:t>Frequency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4CC966" w14:textId="77777777" w:rsidR="00791EE5" w:rsidRPr="000D66F9" w:rsidRDefault="00791EE5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D66F9">
              <w:rPr>
                <w:rFonts w:ascii="Times New Roman" w:eastAsia="等线" w:hAnsi="Times New Roman" w:cs="Times New Roman"/>
                <w:sz w:val="21"/>
                <w:szCs w:val="21"/>
              </w:rPr>
              <w:t>Ratio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4CC967" w14:textId="77777777" w:rsidR="00791EE5" w:rsidRPr="000D66F9" w:rsidRDefault="00791EE5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D66F9">
              <w:rPr>
                <w:rFonts w:ascii="Times New Roman" w:eastAsia="等线" w:hAnsi="Times New Roman" w:cs="Times New Roman"/>
                <w:sz w:val="21"/>
                <w:szCs w:val="21"/>
              </w:rPr>
              <w:t>Frequency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4CC968" w14:textId="77777777" w:rsidR="00791EE5" w:rsidRPr="000D66F9" w:rsidRDefault="00791EE5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D66F9">
              <w:rPr>
                <w:rFonts w:ascii="Times New Roman" w:eastAsia="等线" w:hAnsi="Times New Roman" w:cs="Times New Roman"/>
                <w:sz w:val="21"/>
                <w:szCs w:val="21"/>
              </w:rPr>
              <w:t>Ratio</w:t>
            </w:r>
          </w:p>
        </w:tc>
      </w:tr>
      <w:tr w:rsidR="00D507C5" w14:paraId="144CC96F" w14:textId="77777777" w:rsidTr="000D66F9">
        <w:trPr>
          <w:trHeight w:val="300"/>
          <w:jc w:val="center"/>
        </w:trPr>
        <w:tc>
          <w:tcPr>
            <w:tcW w:w="19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4CC96A" w14:textId="77777777" w:rsidR="00D507C5" w:rsidRPr="000D66F9" w:rsidRDefault="001D18D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bookmarkStart w:id="2" w:name="_Hlk118707172"/>
            <w:r w:rsidRPr="000D66F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nteritidis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4CC96B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5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4CC96C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7.0%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4CC96D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20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4CC96E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23.3%</w:t>
            </w:r>
          </w:p>
        </w:tc>
      </w:tr>
      <w:tr w:rsidR="00D507C5" w14:paraId="144CC975" w14:textId="77777777" w:rsidTr="000D66F9">
        <w:trPr>
          <w:trHeight w:val="300"/>
          <w:jc w:val="center"/>
        </w:trPr>
        <w:tc>
          <w:tcPr>
            <w:tcW w:w="1958" w:type="dxa"/>
            <w:shd w:val="clear" w:color="auto" w:fill="auto"/>
            <w:noWrap/>
            <w:vAlign w:val="center"/>
          </w:tcPr>
          <w:p w14:paraId="144CC970" w14:textId="77777777" w:rsidR="00D507C5" w:rsidRPr="000D66F9" w:rsidRDefault="001D18D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ndiana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144CC971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5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14:paraId="144CC972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7.0%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144CC973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144CC974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.2%</w:t>
            </w:r>
          </w:p>
        </w:tc>
      </w:tr>
      <w:tr w:rsidR="00D507C5" w14:paraId="144CC97B" w14:textId="77777777" w:rsidTr="000D66F9">
        <w:trPr>
          <w:trHeight w:val="300"/>
          <w:jc w:val="center"/>
        </w:trPr>
        <w:tc>
          <w:tcPr>
            <w:tcW w:w="1958" w:type="dxa"/>
            <w:shd w:val="clear" w:color="auto" w:fill="auto"/>
            <w:noWrap/>
            <w:vAlign w:val="center"/>
          </w:tcPr>
          <w:p w14:paraId="144CC976" w14:textId="77777777" w:rsidR="00D507C5" w:rsidRPr="000D66F9" w:rsidRDefault="001D18D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yphimurium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144CC977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5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14:paraId="144CC978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7.0%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144CC979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5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144CC97A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7.4%</w:t>
            </w:r>
          </w:p>
        </w:tc>
      </w:tr>
      <w:bookmarkEnd w:id="2"/>
      <w:tr w:rsidR="00D507C5" w14:paraId="144CC981" w14:textId="77777777" w:rsidTr="000D66F9">
        <w:trPr>
          <w:trHeight w:val="300"/>
          <w:jc w:val="center"/>
        </w:trPr>
        <w:tc>
          <w:tcPr>
            <w:tcW w:w="1958" w:type="dxa"/>
            <w:shd w:val="clear" w:color="auto" w:fill="auto"/>
            <w:noWrap/>
            <w:vAlign w:val="center"/>
          </w:tcPr>
          <w:p w14:paraId="144CC97C" w14:textId="77777777" w:rsidR="00D507C5" w:rsidRPr="000D66F9" w:rsidRDefault="001D18D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erby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144CC97D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1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14:paraId="144CC97E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2.5%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144CC97F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4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144CC980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4.7%</w:t>
            </w:r>
          </w:p>
        </w:tc>
      </w:tr>
      <w:tr w:rsidR="00D507C5" w14:paraId="144CC987" w14:textId="77777777" w:rsidTr="000D66F9">
        <w:trPr>
          <w:trHeight w:val="300"/>
          <w:jc w:val="center"/>
        </w:trPr>
        <w:tc>
          <w:tcPr>
            <w:tcW w:w="1958" w:type="dxa"/>
            <w:shd w:val="clear" w:color="auto" w:fill="auto"/>
            <w:noWrap/>
            <w:vAlign w:val="center"/>
          </w:tcPr>
          <w:p w14:paraId="144CC982" w14:textId="77777777" w:rsidR="00D507C5" w:rsidRPr="000D66F9" w:rsidRDefault="001D18D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gona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144CC983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6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14:paraId="144CC984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6.8%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144CC985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7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144CC986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8.1%</w:t>
            </w:r>
          </w:p>
        </w:tc>
      </w:tr>
      <w:tr w:rsidR="00D507C5" w14:paraId="144CC98D" w14:textId="77777777" w:rsidTr="000D66F9">
        <w:trPr>
          <w:trHeight w:val="300"/>
          <w:jc w:val="center"/>
        </w:trPr>
        <w:tc>
          <w:tcPr>
            <w:tcW w:w="1958" w:type="dxa"/>
            <w:shd w:val="clear" w:color="auto" w:fill="auto"/>
            <w:noWrap/>
            <w:vAlign w:val="center"/>
          </w:tcPr>
          <w:p w14:paraId="144CC988" w14:textId="77777777" w:rsidR="00D507C5" w:rsidRPr="000D66F9" w:rsidRDefault="001D18D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hompson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144CC989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5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14:paraId="144CC98A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5.7%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144CC98B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3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144CC98C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3.5%</w:t>
            </w:r>
          </w:p>
        </w:tc>
      </w:tr>
      <w:tr w:rsidR="00D507C5" w14:paraId="144CC993" w14:textId="77777777" w:rsidTr="000D66F9">
        <w:trPr>
          <w:trHeight w:val="300"/>
          <w:jc w:val="center"/>
        </w:trPr>
        <w:tc>
          <w:tcPr>
            <w:tcW w:w="1958" w:type="dxa"/>
            <w:shd w:val="clear" w:color="auto" w:fill="auto"/>
            <w:noWrap/>
            <w:vAlign w:val="center"/>
          </w:tcPr>
          <w:p w14:paraId="144CC98E" w14:textId="77777777" w:rsidR="00D507C5" w:rsidRPr="000D66F9" w:rsidRDefault="001D18D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rion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144CC98F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3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14:paraId="144CC990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3.4%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144CC991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144CC992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</w:tr>
      <w:tr w:rsidR="00D507C5" w14:paraId="144CC999" w14:textId="77777777" w:rsidTr="000D66F9">
        <w:trPr>
          <w:trHeight w:val="300"/>
          <w:jc w:val="center"/>
        </w:trPr>
        <w:tc>
          <w:tcPr>
            <w:tcW w:w="1958" w:type="dxa"/>
            <w:shd w:val="clear" w:color="auto" w:fill="auto"/>
            <w:noWrap/>
            <w:vAlign w:val="center"/>
          </w:tcPr>
          <w:p w14:paraId="144CC994" w14:textId="77777777" w:rsidR="00D507C5" w:rsidRPr="000D66F9" w:rsidRDefault="001D18D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ading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144CC995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3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14:paraId="144CC996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3.4%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144CC997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144CC998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</w:tr>
      <w:tr w:rsidR="00D507C5" w14:paraId="144CC99F" w14:textId="77777777" w:rsidTr="000D66F9">
        <w:trPr>
          <w:trHeight w:val="300"/>
          <w:jc w:val="center"/>
        </w:trPr>
        <w:tc>
          <w:tcPr>
            <w:tcW w:w="1958" w:type="dxa"/>
            <w:shd w:val="clear" w:color="auto" w:fill="auto"/>
            <w:noWrap/>
            <w:vAlign w:val="center"/>
          </w:tcPr>
          <w:p w14:paraId="144CC99A" w14:textId="77777777" w:rsidR="00D507C5" w:rsidRPr="000D66F9" w:rsidRDefault="001D18D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D66F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chwarzengrund</w:t>
            </w:r>
            <w:proofErr w:type="spellEnd"/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144CC99B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3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14:paraId="144CC99C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3.4%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144CC99D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144CC99E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</w:tr>
      <w:tr w:rsidR="00D507C5" w14:paraId="144CC9A5" w14:textId="77777777" w:rsidTr="000D66F9">
        <w:trPr>
          <w:trHeight w:val="300"/>
          <w:jc w:val="center"/>
        </w:trPr>
        <w:tc>
          <w:tcPr>
            <w:tcW w:w="1958" w:type="dxa"/>
            <w:shd w:val="clear" w:color="auto" w:fill="auto"/>
            <w:noWrap/>
            <w:vAlign w:val="center"/>
          </w:tcPr>
          <w:p w14:paraId="144CC9A0" w14:textId="77777777" w:rsidR="00D507C5" w:rsidRPr="000D66F9" w:rsidRDefault="001D18D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 4,[5],</w:t>
            </w:r>
            <w:proofErr w:type="gramStart"/>
            <w:r w:rsidRPr="000D66F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:i</w:t>
            </w:r>
            <w:proofErr w:type="gramEnd"/>
            <w:r w:rsidRPr="000D66F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:-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144CC9A1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14:paraId="144CC9A2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2.3%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144CC9A3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5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144CC9A4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7.4%</w:t>
            </w:r>
          </w:p>
        </w:tc>
      </w:tr>
      <w:tr w:rsidR="00D507C5" w14:paraId="144CC9AB" w14:textId="77777777" w:rsidTr="000D66F9">
        <w:trPr>
          <w:trHeight w:val="300"/>
          <w:jc w:val="center"/>
        </w:trPr>
        <w:tc>
          <w:tcPr>
            <w:tcW w:w="1958" w:type="dxa"/>
            <w:shd w:val="clear" w:color="auto" w:fill="auto"/>
            <w:noWrap/>
            <w:vAlign w:val="center"/>
          </w:tcPr>
          <w:p w14:paraId="144CC9A6" w14:textId="77777777" w:rsidR="00D507C5" w:rsidRPr="000D66F9" w:rsidRDefault="001D18D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D66F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bandaka</w:t>
            </w:r>
            <w:proofErr w:type="spellEnd"/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144CC9A7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14:paraId="144CC9A8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2.3%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144CC9A9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3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144CC9AA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3.5%</w:t>
            </w:r>
          </w:p>
        </w:tc>
      </w:tr>
      <w:tr w:rsidR="00D507C5" w14:paraId="144CC9B1" w14:textId="77777777" w:rsidTr="000D66F9">
        <w:trPr>
          <w:trHeight w:val="300"/>
          <w:jc w:val="center"/>
        </w:trPr>
        <w:tc>
          <w:tcPr>
            <w:tcW w:w="1958" w:type="dxa"/>
            <w:shd w:val="clear" w:color="auto" w:fill="auto"/>
            <w:noWrap/>
            <w:vAlign w:val="center"/>
          </w:tcPr>
          <w:p w14:paraId="144CC9AC" w14:textId="77777777" w:rsidR="00D507C5" w:rsidRPr="000D66F9" w:rsidRDefault="001D18D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ewport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144CC9AD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14:paraId="144CC9AE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2.3%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144CC9AF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144CC9B0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</w:tr>
      <w:tr w:rsidR="00D507C5" w14:paraId="144CC9B7" w14:textId="77777777" w:rsidTr="000D66F9">
        <w:trPr>
          <w:trHeight w:val="300"/>
          <w:jc w:val="center"/>
        </w:trPr>
        <w:tc>
          <w:tcPr>
            <w:tcW w:w="1958" w:type="dxa"/>
            <w:shd w:val="clear" w:color="auto" w:fill="auto"/>
            <w:noWrap/>
            <w:vAlign w:val="center"/>
          </w:tcPr>
          <w:p w14:paraId="144CC9B2" w14:textId="77777777" w:rsidR="00D507C5" w:rsidRPr="000D66F9" w:rsidRDefault="001D18D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rvallis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144CC9B3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14:paraId="144CC9B4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.1%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144CC9B5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144CC9B6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</w:tr>
      <w:tr w:rsidR="00D507C5" w14:paraId="144CC9BD" w14:textId="77777777" w:rsidTr="000D66F9">
        <w:trPr>
          <w:trHeight w:val="300"/>
          <w:jc w:val="center"/>
        </w:trPr>
        <w:tc>
          <w:tcPr>
            <w:tcW w:w="1958" w:type="dxa"/>
            <w:shd w:val="clear" w:color="auto" w:fill="auto"/>
            <w:noWrap/>
            <w:vAlign w:val="center"/>
          </w:tcPr>
          <w:p w14:paraId="144CC9B8" w14:textId="77777777" w:rsidR="00D507C5" w:rsidRPr="000D66F9" w:rsidRDefault="001D18D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ive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144CC9B9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14:paraId="144CC9BA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.1%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144CC9BB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144CC9BC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2.3%</w:t>
            </w:r>
          </w:p>
        </w:tc>
      </w:tr>
      <w:tr w:rsidR="00D507C5" w14:paraId="144CC9C3" w14:textId="77777777" w:rsidTr="000D66F9">
        <w:trPr>
          <w:trHeight w:val="300"/>
          <w:jc w:val="center"/>
        </w:trPr>
        <w:tc>
          <w:tcPr>
            <w:tcW w:w="1958" w:type="dxa"/>
            <w:shd w:val="clear" w:color="auto" w:fill="auto"/>
            <w:noWrap/>
            <w:vAlign w:val="center"/>
          </w:tcPr>
          <w:p w14:paraId="144CC9BE" w14:textId="77777777" w:rsidR="00D507C5" w:rsidRPr="000D66F9" w:rsidRDefault="001D18D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I </w:t>
            </w:r>
            <w:proofErr w:type="gramStart"/>
            <w:r w:rsidRPr="000D66F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:b</w:t>
            </w:r>
            <w:proofErr w:type="gramEnd"/>
            <w:r w:rsidRPr="000D66F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:-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144CC9BF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14:paraId="144CC9C0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.1%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144CC9C1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144CC9C2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</w:tr>
      <w:tr w:rsidR="00D507C5" w14:paraId="144CC9C9" w14:textId="77777777" w:rsidTr="000D66F9">
        <w:trPr>
          <w:trHeight w:val="300"/>
          <w:jc w:val="center"/>
        </w:trPr>
        <w:tc>
          <w:tcPr>
            <w:tcW w:w="1958" w:type="dxa"/>
            <w:shd w:val="clear" w:color="auto" w:fill="auto"/>
            <w:noWrap/>
            <w:vAlign w:val="center"/>
          </w:tcPr>
          <w:p w14:paraId="144CC9C4" w14:textId="77777777" w:rsidR="00D507C5" w:rsidRPr="000D66F9" w:rsidRDefault="001D18D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D66F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nfantis</w:t>
            </w:r>
            <w:proofErr w:type="spellEnd"/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144CC9C5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14:paraId="144CC9C6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.1%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144CC9C7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144CC9C8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.2%</w:t>
            </w:r>
          </w:p>
        </w:tc>
      </w:tr>
      <w:tr w:rsidR="00D507C5" w14:paraId="144CC9CF" w14:textId="77777777" w:rsidTr="000D66F9">
        <w:trPr>
          <w:trHeight w:val="300"/>
          <w:jc w:val="center"/>
        </w:trPr>
        <w:tc>
          <w:tcPr>
            <w:tcW w:w="1958" w:type="dxa"/>
            <w:shd w:val="clear" w:color="auto" w:fill="auto"/>
            <w:noWrap/>
            <w:vAlign w:val="center"/>
          </w:tcPr>
          <w:p w14:paraId="144CC9CA" w14:textId="77777777" w:rsidR="00D507C5" w:rsidRPr="000D66F9" w:rsidRDefault="001D18D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ondon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144CC9CB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14:paraId="144CC9CC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.1%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144CC9CD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6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144CC9CE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7.0%</w:t>
            </w:r>
          </w:p>
        </w:tc>
      </w:tr>
      <w:tr w:rsidR="00D507C5" w14:paraId="144CC9D5" w14:textId="77777777" w:rsidTr="000D66F9">
        <w:trPr>
          <w:trHeight w:val="300"/>
          <w:jc w:val="center"/>
        </w:trPr>
        <w:tc>
          <w:tcPr>
            <w:tcW w:w="1958" w:type="dxa"/>
            <w:shd w:val="clear" w:color="auto" w:fill="auto"/>
            <w:noWrap/>
            <w:vAlign w:val="center"/>
          </w:tcPr>
          <w:p w14:paraId="144CC9D0" w14:textId="77777777" w:rsidR="00D507C5" w:rsidRPr="000D66F9" w:rsidRDefault="001D18D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issen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144CC9D1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14:paraId="144CC9D2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.1%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144CC9D3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3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144CC9D4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3.5%</w:t>
            </w:r>
          </w:p>
        </w:tc>
      </w:tr>
      <w:tr w:rsidR="00D507C5" w14:paraId="144CC9DB" w14:textId="77777777" w:rsidTr="000D66F9">
        <w:trPr>
          <w:trHeight w:val="300"/>
          <w:jc w:val="center"/>
        </w:trPr>
        <w:tc>
          <w:tcPr>
            <w:tcW w:w="1958" w:type="dxa"/>
            <w:shd w:val="clear" w:color="auto" w:fill="auto"/>
            <w:noWrap/>
            <w:vAlign w:val="center"/>
          </w:tcPr>
          <w:p w14:paraId="144CC9D6" w14:textId="77777777" w:rsidR="00D507C5" w:rsidRPr="000D66F9" w:rsidRDefault="001D18D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reilly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144CC9D7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14:paraId="144CC9D8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144CC9D9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144CC9DA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.2%</w:t>
            </w:r>
          </w:p>
        </w:tc>
      </w:tr>
      <w:tr w:rsidR="00D507C5" w14:paraId="144CC9E1" w14:textId="77777777" w:rsidTr="000D66F9">
        <w:trPr>
          <w:trHeight w:val="300"/>
          <w:jc w:val="center"/>
        </w:trPr>
        <w:tc>
          <w:tcPr>
            <w:tcW w:w="1958" w:type="dxa"/>
            <w:shd w:val="clear" w:color="auto" w:fill="auto"/>
            <w:noWrap/>
            <w:vAlign w:val="center"/>
          </w:tcPr>
          <w:p w14:paraId="144CC9DC" w14:textId="77777777" w:rsidR="00D507C5" w:rsidRPr="000D66F9" w:rsidRDefault="001D18D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aintpaul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14:paraId="144CC9DD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14:paraId="144CC9DE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144CC9DF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144CC9E0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2.3%</w:t>
            </w:r>
          </w:p>
        </w:tc>
      </w:tr>
      <w:tr w:rsidR="00D507C5" w14:paraId="144CC9E7" w14:textId="77777777" w:rsidTr="000D66F9">
        <w:trPr>
          <w:trHeight w:val="300"/>
          <w:jc w:val="center"/>
        </w:trPr>
        <w:tc>
          <w:tcPr>
            <w:tcW w:w="19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CC9E2" w14:textId="77777777" w:rsidR="00D507C5" w:rsidRPr="000D66F9" w:rsidRDefault="001D18D4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tanley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CC9E3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CC9E4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CC9E5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3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CC9E6" w14:textId="77777777" w:rsidR="00D507C5" w:rsidRPr="000D66F9" w:rsidRDefault="001D18D4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D66F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3.5%</w:t>
            </w:r>
          </w:p>
        </w:tc>
      </w:tr>
    </w:tbl>
    <w:p w14:paraId="144CC9E8" w14:textId="77777777" w:rsidR="00D507C5" w:rsidRDefault="001D18D4">
      <w:pPr>
        <w:spacing w:line="360" w:lineRule="auto"/>
        <w:ind w:firstLineChars="200" w:firstLine="48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-” means no detection.</w:t>
      </w:r>
    </w:p>
    <w:sectPr w:rsidR="00D507C5" w:rsidSect="00F56D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684891" w14:textId="77777777" w:rsidR="00791EE5" w:rsidRDefault="00791EE5" w:rsidP="00791EE5">
      <w:r>
        <w:separator/>
      </w:r>
    </w:p>
  </w:endnote>
  <w:endnote w:type="continuationSeparator" w:id="0">
    <w:p w14:paraId="12040134" w14:textId="77777777" w:rsidR="00791EE5" w:rsidRDefault="00791EE5" w:rsidP="00791E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89E7BC" w14:textId="77777777" w:rsidR="00791EE5" w:rsidRDefault="00791EE5" w:rsidP="00791EE5">
      <w:r>
        <w:separator/>
      </w:r>
    </w:p>
  </w:footnote>
  <w:footnote w:type="continuationSeparator" w:id="0">
    <w:p w14:paraId="11FF83AF" w14:textId="77777777" w:rsidR="00791EE5" w:rsidRDefault="00791EE5" w:rsidP="00791E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mVjMzUzYzQ0MWZlMWMwYjQxOTU3Yjg1ZjJjMThkNzcifQ=="/>
  </w:docVars>
  <w:rsids>
    <w:rsidRoot w:val="00D507C5"/>
    <w:rsid w:val="000D66F9"/>
    <w:rsid w:val="001D18D4"/>
    <w:rsid w:val="00791EE5"/>
    <w:rsid w:val="0093320B"/>
    <w:rsid w:val="00AA03DB"/>
    <w:rsid w:val="00B31338"/>
    <w:rsid w:val="00D507C5"/>
    <w:rsid w:val="00D93647"/>
    <w:rsid w:val="00F56D1A"/>
    <w:rsid w:val="1AD5775F"/>
    <w:rsid w:val="2456340C"/>
    <w:rsid w:val="49A8517E"/>
    <w:rsid w:val="49C53C0D"/>
    <w:rsid w:val="5CB426C9"/>
    <w:rsid w:val="60730083"/>
    <w:rsid w:val="668308DF"/>
    <w:rsid w:val="6C886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4CC95E"/>
  <w15:docId w15:val="{CD11299D-E82E-4766-9318-8EAC42173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791EE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91EE5"/>
    <w:rPr>
      <w:rFonts w:ascii="宋体" w:hAnsi="宋体" w:cs="宋体"/>
      <w:sz w:val="18"/>
      <w:szCs w:val="18"/>
    </w:rPr>
  </w:style>
  <w:style w:type="paragraph" w:styleId="a5">
    <w:name w:val="footer"/>
    <w:basedOn w:val="a"/>
    <w:link w:val="a6"/>
    <w:rsid w:val="00791EE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91EE5"/>
    <w:rPr>
      <w:rFonts w:ascii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15055</dc:creator>
  <cp:lastModifiedBy>W WS</cp:lastModifiedBy>
  <cp:revision>7</cp:revision>
  <dcterms:created xsi:type="dcterms:W3CDTF">2023-08-28T01:55:00Z</dcterms:created>
  <dcterms:modified xsi:type="dcterms:W3CDTF">2023-08-28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3AFE384A991463DAE45E57304C83573_12</vt:lpwstr>
  </property>
</Properties>
</file>